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22CB5" w14:textId="25D2028C" w:rsidR="002422CA" w:rsidRPr="00763536" w:rsidRDefault="00763536" w:rsidP="00763536">
      <w:pPr>
        <w:rPr>
          <w:rFonts w:ascii="Times New Roman" w:hAnsi="Times New Roman" w:cs="Times New Roman"/>
        </w:rPr>
      </w:pPr>
      <w:r w:rsidRPr="00763536">
        <w:rPr>
          <w:rFonts w:ascii="Times New Roman" w:hAnsi="Times New Roman" w:cs="Times New Roman"/>
        </w:rPr>
        <w:t>Supplementary Table 3</w:t>
      </w:r>
      <w:r w:rsidRPr="00763536">
        <w:rPr>
          <w:rFonts w:ascii="Times New Roman" w:hAnsi="Times New Roman" w:cs="Times New Roman"/>
          <w:lang w:eastAsia="zh-CN"/>
        </w:rPr>
        <w:t xml:space="preserve"> </w:t>
      </w:r>
      <w:r w:rsidRPr="00763536">
        <w:rPr>
          <w:rFonts w:ascii="Times New Roman" w:hAnsi="Times New Roman" w:cs="Times New Roman"/>
        </w:rPr>
        <w:t>Posterior classification quality of the final four-group trajectory models</w:t>
      </w:r>
    </w:p>
    <w:tbl>
      <w:tblPr>
        <w:tblW w:w="5873" w:type="dxa"/>
        <w:jc w:val="center"/>
        <w:tblLayout w:type="fixed"/>
        <w:tblLook w:val="0420" w:firstRow="1" w:lastRow="0" w:firstColumn="0" w:lastColumn="0" w:noHBand="0" w:noVBand="1"/>
      </w:tblPr>
      <w:tblGrid>
        <w:gridCol w:w="1108"/>
        <w:gridCol w:w="1389"/>
        <w:gridCol w:w="1389"/>
        <w:gridCol w:w="1987"/>
      </w:tblGrid>
      <w:tr w:rsidR="00763536" w:rsidRPr="00763536" w14:paraId="5EAD2347" w14:textId="605699D3" w:rsidTr="00763536">
        <w:trPr>
          <w:tblHeader/>
          <w:jc w:val="center"/>
        </w:trPr>
        <w:tc>
          <w:tcPr>
            <w:tcW w:w="11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7C3F" w14:textId="2239EBA6" w:rsidR="00763536" w:rsidRPr="00763536" w:rsidRDefault="00763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b/>
                <w:color w:val="000000"/>
              </w:rPr>
              <w:t>Cohort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4D23" w14:textId="333ED867" w:rsidR="00763536" w:rsidRPr="00763536" w:rsidRDefault="00763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b/>
                <w:color w:val="000000"/>
              </w:rPr>
              <w:t>Trajectory Group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FFCC" w14:textId="6AA2274C" w:rsidR="00763536" w:rsidRPr="00763536" w:rsidRDefault="00763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b/>
                <w:color w:val="000000"/>
              </w:rPr>
              <w:t>Mean Posterior Probability</w:t>
            </w: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04E8" w14:textId="733FAF1B" w:rsidR="00763536" w:rsidRPr="00763536" w:rsidRDefault="00763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b/>
                <w:color w:val="000000"/>
              </w:rPr>
              <w:t>Odds of Correct Classification (OCC)</w:t>
            </w:r>
          </w:p>
        </w:tc>
      </w:tr>
      <w:tr w:rsidR="00763536" w:rsidRPr="00763536" w14:paraId="10705948" w14:textId="5303D327" w:rsidTr="00763536">
        <w:trPr>
          <w:jc w:val="center"/>
        </w:trPr>
        <w:tc>
          <w:tcPr>
            <w:tcW w:w="1108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4352" w14:textId="7634D0F7" w:rsidR="00763536" w:rsidRPr="00763536" w:rsidRDefault="00763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HRS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632D" w14:textId="7A8B08E2" w:rsidR="00763536" w:rsidRPr="00763536" w:rsidRDefault="00763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8CA4" w14:textId="4A784FDA" w:rsidR="00763536" w:rsidRPr="00763536" w:rsidRDefault="00763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3A82" w14:textId="7EC31BA2" w:rsidR="00763536" w:rsidRPr="00763536" w:rsidRDefault="00763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763536">
              <w:rPr>
                <w:rFonts w:ascii="Times New Roman" w:hAnsi="Times New Roman" w:cs="Times New Roman"/>
                <w:color w:val="000000"/>
                <w:lang w:eastAsia="zh-CN"/>
              </w:rPr>
              <w:t>12.6</w:t>
            </w:r>
          </w:p>
        </w:tc>
      </w:tr>
      <w:tr w:rsidR="00763536" w:rsidRPr="00763536" w14:paraId="3B8B99C3" w14:textId="275B98C2" w:rsidTr="00763536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AD61" w14:textId="524F70FE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HR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2AFE" w14:textId="38C64E51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 xml:space="preserve">Group </w:t>
            </w:r>
            <w:r w:rsidRPr="007635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3A6D" w14:textId="0243F15B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2D81" w14:textId="5245F190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10.8</w:t>
            </w:r>
          </w:p>
        </w:tc>
      </w:tr>
      <w:tr w:rsidR="00763536" w:rsidRPr="00763536" w14:paraId="7629C4F4" w14:textId="1FAF1269" w:rsidTr="00763536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DE0A5" w14:textId="62F90995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HRS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EA57" w14:textId="525073EC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 xml:space="preserve">Group </w:t>
            </w:r>
            <w:r w:rsidRPr="007635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E19F" w14:textId="38523A99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7EAF" w14:textId="7A1D0645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9.7</w:t>
            </w:r>
          </w:p>
        </w:tc>
      </w:tr>
      <w:tr w:rsidR="00763536" w:rsidRPr="00763536" w14:paraId="7C0F0AF4" w14:textId="3FD9B85F" w:rsidTr="00763536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CC7C" w14:textId="7AD1035D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HR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9707" w14:textId="78C7E937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 xml:space="preserve">Group </w:t>
            </w:r>
            <w:r w:rsidRPr="007635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A32F" w14:textId="4BDAA0A3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3265" w14:textId="7BFF9540" w:rsidR="00763536" w:rsidRPr="00763536" w:rsidRDefault="00763536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11.9</w:t>
            </w:r>
          </w:p>
        </w:tc>
      </w:tr>
      <w:tr w:rsidR="00763536" w:rsidRPr="00763536" w14:paraId="03B6F3D3" w14:textId="1E105A9D" w:rsidTr="00763536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430AB" w14:textId="751EA918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  <w:color w:val="000000"/>
                <w:lang w:eastAsia="zh-CN"/>
              </w:rPr>
              <w:t>Elsa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FE0A" w14:textId="725AA35D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B160" w14:textId="0C3E844E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B7B9" w14:textId="474E4309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11.8</w:t>
            </w:r>
          </w:p>
        </w:tc>
      </w:tr>
      <w:tr w:rsidR="00763536" w:rsidRPr="00763536" w14:paraId="5F3F81FF" w14:textId="2DDA507C" w:rsidTr="00763536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FE271" w14:textId="16CFCAC7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763536">
              <w:rPr>
                <w:rFonts w:ascii="Times New Roman" w:hAnsi="Times New Roman" w:cs="Times New Roman"/>
                <w:color w:val="000000"/>
                <w:lang w:eastAsia="zh-CN"/>
              </w:rPr>
              <w:t>Elsa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F1A7" w14:textId="1A3A2D6F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5D07" w14:textId="17EEF560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8259" w14:textId="07537355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763536">
              <w:rPr>
                <w:rFonts w:ascii="Times New Roman" w:hAnsi="Times New Roman" w:cs="Times New Roman"/>
                <w:color w:val="000000"/>
                <w:lang w:eastAsia="zh-CN"/>
              </w:rPr>
              <w:t>10.2</w:t>
            </w:r>
          </w:p>
        </w:tc>
      </w:tr>
      <w:tr w:rsidR="00763536" w:rsidRPr="00763536" w14:paraId="16BA7EDF" w14:textId="7A13C26A" w:rsidTr="00763536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0B55" w14:textId="4F633098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  <w:color w:val="000000"/>
                <w:lang w:eastAsia="zh-CN"/>
              </w:rPr>
              <w:t>Elsa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9245" w14:textId="6FB364FC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Group 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4B76" w14:textId="409C416F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EB5F" w14:textId="7283C724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9.1</w:t>
            </w:r>
          </w:p>
        </w:tc>
      </w:tr>
      <w:tr w:rsidR="00763536" w:rsidRPr="00763536" w14:paraId="2E7ABAE6" w14:textId="6AB35216" w:rsidTr="00763536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4AB4" w14:textId="1FB5E3F1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  <w:color w:val="000000"/>
                <w:lang w:eastAsia="zh-CN"/>
              </w:rPr>
              <w:t>Elsa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AE44" w14:textId="42F29843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Group 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1622" w14:textId="531015C3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EF5E" w14:textId="36798E4B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11.1</w:t>
            </w:r>
          </w:p>
        </w:tc>
      </w:tr>
      <w:tr w:rsidR="00763536" w:rsidRPr="00763536" w14:paraId="2F509D4B" w14:textId="33892EBE" w:rsidTr="00763536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553FB" w14:textId="34C86829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SHARE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A837" w14:textId="0D941B81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0C44" w14:textId="5F28F5D0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4EB7" w14:textId="7C3F4309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11.2</w:t>
            </w:r>
          </w:p>
        </w:tc>
      </w:tr>
      <w:tr w:rsidR="00763536" w:rsidRPr="00763536" w14:paraId="43392A33" w14:textId="298C6908" w:rsidTr="00763536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5F614" w14:textId="40AE4E6D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SHARE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4C3D" w14:textId="5DBD4F6C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7416" w14:textId="47DD9194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451C" w14:textId="675D5C65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9.6</w:t>
            </w:r>
          </w:p>
        </w:tc>
      </w:tr>
      <w:tr w:rsidR="00763536" w:rsidRPr="00763536" w14:paraId="12A7D639" w14:textId="2006B527" w:rsidTr="00763536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0DEDE" w14:textId="744E096B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SHARE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D712" w14:textId="429CC763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Group 3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A116" w14:textId="39D08BEC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90C6" w14:textId="04F6AE2A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763536">
              <w:rPr>
                <w:rFonts w:ascii="Times New Roman" w:hAnsi="Times New Roman" w:cs="Times New Roman"/>
                <w:color w:val="000000"/>
                <w:lang w:eastAsia="zh-CN"/>
              </w:rPr>
              <w:t>8.8</w:t>
            </w:r>
          </w:p>
        </w:tc>
      </w:tr>
      <w:tr w:rsidR="00763536" w:rsidRPr="00763536" w14:paraId="678E91EC" w14:textId="59B8F5F3" w:rsidTr="00763536">
        <w:trPr>
          <w:jc w:val="center"/>
        </w:trPr>
        <w:tc>
          <w:tcPr>
            <w:tcW w:w="1108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8A4B" w14:textId="6549E9C6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SHARE</w:t>
            </w:r>
          </w:p>
        </w:tc>
        <w:tc>
          <w:tcPr>
            <w:tcW w:w="1389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4C1F" w14:textId="1673B449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Group 4</w:t>
            </w:r>
          </w:p>
        </w:tc>
        <w:tc>
          <w:tcPr>
            <w:tcW w:w="1389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F1E4" w14:textId="29B976AE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987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8D40" w14:textId="611B5AB9" w:rsidR="00763536" w:rsidRPr="00763536" w:rsidRDefault="00763536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10.7</w:t>
            </w:r>
          </w:p>
        </w:tc>
      </w:tr>
      <w:tr w:rsidR="00763536" w:rsidRPr="00763536" w14:paraId="4F113C9A" w14:textId="77777777" w:rsidTr="007E400B">
        <w:trPr>
          <w:jc w:val="center"/>
        </w:trPr>
        <w:tc>
          <w:tcPr>
            <w:tcW w:w="5873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97C98" w14:textId="77777777" w:rsidR="00763536" w:rsidRPr="00763536" w:rsidRDefault="00763536" w:rsidP="00763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Mean posterior probabilities &gt;0.70 indicate acceptable classification accuracy.</w:t>
            </w:r>
          </w:p>
          <w:p w14:paraId="5DFD0763" w14:textId="2E9D9515" w:rsidR="00763536" w:rsidRPr="00763536" w:rsidRDefault="00763536" w:rsidP="00763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63536">
              <w:rPr>
                <w:rFonts w:ascii="Times New Roman" w:eastAsia="Arial" w:hAnsi="Times New Roman" w:cs="Times New Roman"/>
                <w:color w:val="000000"/>
              </w:rPr>
              <w:t>Higher OCC values indicate better trajectory assignment performance.</w:t>
            </w:r>
          </w:p>
        </w:tc>
      </w:tr>
    </w:tbl>
    <w:p w14:paraId="0D483ADF" w14:textId="77777777" w:rsidR="003929A5" w:rsidRPr="00763536" w:rsidRDefault="003929A5">
      <w:pPr>
        <w:rPr>
          <w:rFonts w:ascii="Times New Roman" w:hAnsi="Times New Roman" w:cs="Times New Roman"/>
        </w:rPr>
      </w:pPr>
    </w:p>
    <w:sectPr w:rsidR="003929A5" w:rsidRPr="00763536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F4BD1" w14:textId="77777777" w:rsidR="00570DE7" w:rsidRDefault="00570DE7" w:rsidP="008B1DD6">
      <w:r>
        <w:separator/>
      </w:r>
    </w:p>
  </w:endnote>
  <w:endnote w:type="continuationSeparator" w:id="0">
    <w:p w14:paraId="46D91B8C" w14:textId="77777777" w:rsidR="00570DE7" w:rsidRDefault="00570DE7" w:rsidP="008B1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7CD14E" w14:textId="77777777" w:rsidR="00570DE7" w:rsidRDefault="00570DE7" w:rsidP="008B1DD6">
      <w:r>
        <w:separator/>
      </w:r>
    </w:p>
  </w:footnote>
  <w:footnote w:type="continuationSeparator" w:id="0">
    <w:p w14:paraId="7876D12B" w14:textId="77777777" w:rsidR="00570DE7" w:rsidRDefault="00570DE7" w:rsidP="008B1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20816788">
    <w:abstractNumId w:val="1"/>
  </w:num>
  <w:num w:numId="2" w16cid:durableId="664363520">
    <w:abstractNumId w:val="2"/>
  </w:num>
  <w:num w:numId="3" w16cid:durableId="355431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65D"/>
    <w:rsid w:val="000E3525"/>
    <w:rsid w:val="001E2F20"/>
    <w:rsid w:val="00217DA0"/>
    <w:rsid w:val="002422CA"/>
    <w:rsid w:val="002C765D"/>
    <w:rsid w:val="002F50B4"/>
    <w:rsid w:val="003929A5"/>
    <w:rsid w:val="004B11FF"/>
    <w:rsid w:val="004B7CDC"/>
    <w:rsid w:val="00570DE7"/>
    <w:rsid w:val="00714388"/>
    <w:rsid w:val="0073609F"/>
    <w:rsid w:val="00763536"/>
    <w:rsid w:val="007E4D2F"/>
    <w:rsid w:val="008B1DD6"/>
    <w:rsid w:val="008C4F18"/>
    <w:rsid w:val="009529C4"/>
    <w:rsid w:val="009E7B3E"/>
    <w:rsid w:val="009F5B63"/>
    <w:rsid w:val="00B76C79"/>
    <w:rsid w:val="00BC6266"/>
    <w:rsid w:val="00C077E3"/>
    <w:rsid w:val="00CF18B5"/>
    <w:rsid w:val="00D93E90"/>
    <w:rsid w:val="00F6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A715B"/>
  <w15:docId w15:val="{BD2D7D52-10A2-42E2-AC5B-0FCC31847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B1D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1DD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1D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1D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4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晖 江</cp:lastModifiedBy>
  <cp:revision>2</cp:revision>
  <dcterms:created xsi:type="dcterms:W3CDTF">2026-05-20T08:35:00Z</dcterms:created>
  <dcterms:modified xsi:type="dcterms:W3CDTF">2026-05-20T08:35:00Z</dcterms:modified>
  <cp:category/>
</cp:coreProperties>
</file>